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embloco"/>
        <w:ind w:left="-374" w:right="-584" w:hanging="0"/>
        <w:rPr/>
      </w:pPr>
      <w:r>
        <w:rPr>
          <w:b/>
          <w:sz w:val="20"/>
          <w:szCs w:val="20"/>
          <w:lang w:val="en-US"/>
        </w:rPr>
        <w:t xml:space="preserve">Table 2- </w:t>
      </w:r>
      <w:r>
        <w:rPr>
          <w:sz w:val="20"/>
          <w:szCs w:val="20"/>
          <w:lang w:val="en-US"/>
        </w:rPr>
        <w:t>Population/medicines studied and definition of medicines</w:t>
      </w:r>
      <w:r>
        <w:rPr/>
        <w:t xml:space="preserve"> access on household level.</w:t>
      </w:r>
    </w:p>
    <w:tbl>
      <w:tblPr>
        <w:tblW w:w="14960" w:type="dxa"/>
        <w:jc w:val="left"/>
        <w:tblInd w:w="-3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4114"/>
        <w:gridCol w:w="3366"/>
        <w:gridCol w:w="1496"/>
        <w:gridCol w:w="4301"/>
      </w:tblGrid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Author / Year 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tudied sample 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Recruitment strategy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to evaluate access 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valuated Medicine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ccess definition/ Recall period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rtoldi et al. / 2008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00 households,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988 individuals of all ages,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ing in an area covered by PCU*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e inclusion criterio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ck of access= prescribed medicine, not taken in the last 15 days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ck of free access= paid medicine taken in the last 15 days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niz et al. / 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44 adults (30-64 years) and 2706 elderly (65 years or older), living in areas covered by PCU* from 41 cities with more than 100 thousand inhabitants in seven states of two Brazilian regions.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gnosis of one of the three conditions ** and need for chronic medicine use to treat the condition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 hypertension,  diabetes and mental health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otal, partial or no access = obtaining all, some or none of the needed medicines in the last 30 day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diosi et al. / 2008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01 patients aged 18 years or above, users of primary health care facilities from two districts, in April, 2005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ving used health service and being prescribed any medicin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ained all medicines prescribed by the family doctor in the last visi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valho MFC/ 2007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3 people, 60 years or older, living in the urban area of Sao Paulo city, in 2000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be in treatment with prescribed medicin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dherence = individuals that did not interrupt medicine use in the last 12 months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valho et al. / 2005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00 adults, 18 years or older, 5 thousand households, 250 census tracts,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8 cities, 25 estates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st visit to the doctor resulting in prescriptio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ss to all medicines prescribed in the last visit; obtained most of medicines; obtained fewer medicines; no acces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AS, OMS, MS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-resident households, of all ages, acute illness in the last two weeks, in 916 houses, five states, two cities each state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ing diagnosed with an acute illness in the last 15 days, visiting a doctor and being prescribed any medicin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 acute conditions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ss to all medicines prescribed in the last visit; obtained fewer medicines; no acces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ed M.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400 (2001) and 36500 (2003), working-age population (18-64)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be in treatment with prescribed medicin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ll       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problems to obtain all medicines prescribed in the last 12 months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iette et al. /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55 members of the study panel (1999), interviewed in 2002, 50 years or older,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king medicines for one of the five listed chronic conditions ***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 be taking medicine for one of the five chronic conditions ***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cribed for chronic illnesses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-treatment-specific underuse for each medication; 2-some underuse at least once a month; 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underuse / last year; 4-underuse for one or more medications once a month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nandes MEP / 1998</w:t>
            </w:r>
          </w:p>
        </w:tc>
        <w:tc>
          <w:tcPr>
            <w:tcW w:w="4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8 people of all ages, visiting doctors in the last 30 days, 58 census tracts from 29 areas of Fortaleza, Brazil</w:t>
            </w:r>
          </w:p>
        </w:tc>
        <w:tc>
          <w:tcPr>
            <w:tcW w:w="3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ving used health service and being prescribed any medicin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4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vision at health facility of all, some or none medicine prescribed in the last 30 days or paid for the medicines</w:t>
            </w:r>
          </w:p>
        </w:tc>
      </w:tr>
    </w:tbl>
    <w:p>
      <w:pPr>
        <w:pStyle w:val="Normal"/>
        <w:ind w:left="-748" w:hanging="0"/>
        <w:rPr/>
      </w:pPr>
      <w:r>
        <w:rPr>
          <w:sz w:val="20"/>
          <w:szCs w:val="20"/>
          <w:lang w:val="en-US"/>
        </w:rPr>
        <w:t xml:space="preserve">        </w:t>
      </w:r>
      <w:r>
        <w:rPr>
          <w:sz w:val="20"/>
          <w:szCs w:val="20"/>
          <w:lang w:val="en-US"/>
        </w:rPr>
        <w:t xml:space="preserve">* Primary Care Unit             </w:t>
      </w:r>
    </w:p>
    <w:p>
      <w:pPr>
        <w:pStyle w:val="Normal"/>
        <w:ind w:left="-74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</w:t>
      </w:r>
      <w:r>
        <w:rPr>
          <w:sz w:val="20"/>
          <w:szCs w:val="20"/>
          <w:lang w:val="en-US"/>
        </w:rPr>
        <w:t>** Hypertension, Diabetes Mellitus, Mental Health Problems</w:t>
      </w:r>
    </w:p>
    <w:p>
      <w:pPr>
        <w:pStyle w:val="Normal"/>
        <w:ind w:left="-74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  </w:t>
      </w:r>
      <w:r>
        <w:rPr>
          <w:sz w:val="20"/>
          <w:szCs w:val="20"/>
          <w:lang w:val="en-US"/>
        </w:rPr>
        <w:t>*** Diabetes mellitus, depression, heart problems, hypertension or high cholesterol</w:t>
      </w:r>
    </w:p>
    <w:p>
      <w:pPr>
        <w:pStyle w:val="Normal"/>
        <w:ind w:left="-748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Textoembloco"/>
        <w:ind w:left="-374" w:right="-584" w:hanging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basedOn w:val="Fontepargpadr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embloco">
    <w:name w:val="Texto em bloco"/>
    <w:basedOn w:val="Normal"/>
    <w:qFormat/>
    <w:pPr>
      <w:ind w:left="-540" w:right="-702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5:19:00Z</dcterms:created>
  <dc:creator>CPE</dc:creator>
  <dc:description/>
  <cp:keywords/>
  <dc:language>en-US</dc:language>
  <cp:lastModifiedBy>Vera Maria Vieira Paniz</cp:lastModifiedBy>
  <dcterms:modified xsi:type="dcterms:W3CDTF">2009-12-15T22:43:00Z</dcterms:modified>
  <cp:revision>2</cp:revision>
  <dc:subject/>
  <dc:title>Table 2- Population/medicines studied and definition of medicines access on household level</dc:title>
</cp:coreProperties>
</file>